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29B54" w14:textId="77777777" w:rsidR="00F65543" w:rsidRPr="00452E17" w:rsidRDefault="00F65543" w:rsidP="00F65543">
      <w:pPr>
        <w:jc w:val="left"/>
        <w:rPr>
          <w:rStyle w:val="A3"/>
          <w:rFonts w:ascii="Times New Roman" w:hAnsi="Times New Roman" w:cs="Times New Roman"/>
          <w:sz w:val="28"/>
          <w:szCs w:val="28"/>
        </w:rPr>
      </w:pPr>
      <w:r w:rsidRPr="00452E17">
        <w:rPr>
          <w:rStyle w:val="A3"/>
          <w:rFonts w:ascii="Times New Roman" w:hAnsi="Times New Roman" w:cs="Times New Roman"/>
          <w:b/>
          <w:sz w:val="28"/>
          <w:szCs w:val="28"/>
        </w:rPr>
        <w:t>Supplementary Table 1.</w:t>
      </w:r>
      <w:r w:rsidRPr="00452E17">
        <w:rPr>
          <w:rStyle w:val="A3"/>
          <w:rFonts w:ascii="Times New Roman" w:hAnsi="Times New Roman" w:cs="Times New Roman"/>
          <w:sz w:val="28"/>
          <w:szCs w:val="28"/>
        </w:rPr>
        <w:t xml:space="preserve"> Inclusion and exclusion criteria of the study</w:t>
      </w:r>
    </w:p>
    <w:p w14:paraId="14FDB65E" w14:textId="77777777" w:rsidR="00F65543" w:rsidRPr="00452E17" w:rsidRDefault="00F65543" w:rsidP="00F65543">
      <w:pPr>
        <w:spacing w:line="360" w:lineRule="auto"/>
        <w:rPr>
          <w:rStyle w:val="A3"/>
          <w:rFonts w:ascii="Times New Roman" w:hAnsi="Times New Roman" w:cs="Times New Roman"/>
          <w:sz w:val="28"/>
          <w:szCs w:val="28"/>
        </w:rPr>
      </w:pPr>
    </w:p>
    <w:p w14:paraId="6449E73F" w14:textId="77777777" w:rsidR="00F65543" w:rsidRPr="00452E17" w:rsidRDefault="00F65543" w:rsidP="00F65543">
      <w:pPr>
        <w:spacing w:line="360" w:lineRule="auto"/>
        <w:rPr>
          <w:rStyle w:val="A3"/>
          <w:rFonts w:ascii="Times New Roman" w:hAnsi="Times New Roman" w:cs="Times New Roman"/>
          <w:sz w:val="28"/>
          <w:szCs w:val="28"/>
        </w:rPr>
      </w:pPr>
      <w:r w:rsidRPr="00452E17">
        <w:rPr>
          <w:rStyle w:val="A3"/>
          <w:rFonts w:ascii="Times New Roman" w:hAnsi="Times New Roman" w:cs="Times New Roman"/>
          <w:sz w:val="28"/>
          <w:szCs w:val="28"/>
        </w:rPr>
        <w:t>Inclusion criteria:</w:t>
      </w:r>
    </w:p>
    <w:p w14:paraId="02395773" w14:textId="77777777" w:rsidR="00F65543" w:rsidRPr="00452E17" w:rsidRDefault="00F65543" w:rsidP="00F65543">
      <w:pPr>
        <w:spacing w:line="360" w:lineRule="auto"/>
        <w:rPr>
          <w:rStyle w:val="A3"/>
          <w:rFonts w:ascii="Times New Roman" w:hAnsi="Times New Roman" w:cs="Times New Roman"/>
          <w:sz w:val="28"/>
          <w:szCs w:val="28"/>
        </w:rPr>
      </w:pPr>
      <w:r w:rsidRPr="00452E17">
        <w:rPr>
          <w:rStyle w:val="A3"/>
          <w:rFonts w:ascii="Times New Roman" w:hAnsi="Times New Roman" w:cs="Times New Roman"/>
          <w:sz w:val="28"/>
          <w:szCs w:val="28"/>
        </w:rPr>
        <w:t xml:space="preserve">1. 18 </w:t>
      </w:r>
      <w:proofErr w:type="spellStart"/>
      <w:r w:rsidRPr="00452E17">
        <w:rPr>
          <w:rStyle w:val="A3"/>
          <w:rFonts w:ascii="Times New Roman" w:hAnsi="Times New Roman" w:cs="Times New Roman"/>
          <w:sz w:val="28"/>
          <w:szCs w:val="28"/>
        </w:rPr>
        <w:t>yrs</w:t>
      </w:r>
      <w:proofErr w:type="spellEnd"/>
      <w:r w:rsidRPr="00452E17">
        <w:rPr>
          <w:rStyle w:val="A3"/>
          <w:rFonts w:ascii="Times New Roman" w:hAnsi="Times New Roman" w:cs="Times New Roman"/>
          <w:sz w:val="28"/>
          <w:szCs w:val="28"/>
        </w:rPr>
        <w:t xml:space="preserve"> ≤ age&lt;75yrs</w:t>
      </w:r>
    </w:p>
    <w:p w14:paraId="6CDC780B" w14:textId="77777777" w:rsidR="00F65543" w:rsidRPr="00452E17" w:rsidRDefault="00F65543" w:rsidP="00F65543">
      <w:pPr>
        <w:spacing w:line="360" w:lineRule="auto"/>
        <w:rPr>
          <w:rStyle w:val="A3"/>
          <w:rFonts w:ascii="Times New Roman" w:hAnsi="Times New Roman" w:cs="Times New Roman"/>
          <w:sz w:val="28"/>
          <w:szCs w:val="28"/>
        </w:rPr>
      </w:pPr>
      <w:r w:rsidRPr="00452E17">
        <w:rPr>
          <w:rStyle w:val="A3"/>
          <w:rFonts w:ascii="Times New Roman" w:hAnsi="Times New Roman" w:cs="Times New Roman"/>
          <w:sz w:val="28"/>
          <w:szCs w:val="28"/>
        </w:rPr>
        <w:t xml:space="preserve">2. Patients diagnosed </w:t>
      </w:r>
      <w:r>
        <w:rPr>
          <w:rStyle w:val="A3"/>
          <w:rFonts w:ascii="Times New Roman" w:hAnsi="Times New Roman" w:cs="Times New Roman"/>
          <w:sz w:val="28"/>
          <w:szCs w:val="28"/>
        </w:rPr>
        <w:t>with</w:t>
      </w:r>
      <w:r w:rsidRPr="00452E17">
        <w:rPr>
          <w:rStyle w:val="A3"/>
          <w:rFonts w:ascii="Times New Roman" w:hAnsi="Times New Roman" w:cs="Times New Roman"/>
          <w:sz w:val="28"/>
          <w:szCs w:val="28"/>
        </w:rPr>
        <w:t xml:space="preserve"> interstitial lung disease with comprehensive clinical data </w:t>
      </w:r>
      <w:r>
        <w:rPr>
          <w:rStyle w:val="A3"/>
          <w:rFonts w:ascii="Times New Roman" w:hAnsi="Times New Roman" w:cs="Times New Roman"/>
          <w:sz w:val="28"/>
          <w:szCs w:val="28"/>
        </w:rPr>
        <w:t xml:space="preserve">available </w:t>
      </w:r>
      <w:r w:rsidRPr="00452E17">
        <w:rPr>
          <w:rStyle w:val="A3"/>
          <w:rFonts w:ascii="Times New Roman" w:hAnsi="Times New Roman" w:cs="Times New Roman"/>
          <w:sz w:val="28"/>
          <w:szCs w:val="28"/>
        </w:rPr>
        <w:t>(including history, serological test</w:t>
      </w:r>
      <w:r>
        <w:rPr>
          <w:rStyle w:val="A3"/>
          <w:rFonts w:ascii="Times New Roman" w:hAnsi="Times New Roman" w:cs="Times New Roman"/>
          <w:sz w:val="28"/>
          <w:szCs w:val="28"/>
        </w:rPr>
        <w:t>s</w:t>
      </w:r>
      <w:r w:rsidRPr="00452E17">
        <w:rPr>
          <w:rStyle w:val="A3"/>
          <w:rFonts w:ascii="Times New Roman" w:hAnsi="Times New Roman" w:cs="Times New Roman"/>
          <w:sz w:val="28"/>
          <w:szCs w:val="28"/>
        </w:rPr>
        <w:t>, spirometry test and high</w:t>
      </w:r>
      <w:r>
        <w:rPr>
          <w:rStyle w:val="A3"/>
          <w:rFonts w:ascii="Times New Roman" w:hAnsi="Times New Roman" w:cs="Times New Roman"/>
          <w:sz w:val="28"/>
          <w:szCs w:val="28"/>
        </w:rPr>
        <w:t>-</w:t>
      </w:r>
      <w:r w:rsidRPr="00452E17">
        <w:rPr>
          <w:rStyle w:val="A3"/>
          <w:rFonts w:ascii="Times New Roman" w:hAnsi="Times New Roman" w:cs="Times New Roman"/>
          <w:sz w:val="28"/>
          <w:szCs w:val="28"/>
        </w:rPr>
        <w:t xml:space="preserve">resolution computed tomography) </w:t>
      </w:r>
    </w:p>
    <w:p w14:paraId="60F630B6" w14:textId="77777777" w:rsidR="00F65543" w:rsidRPr="00452E17" w:rsidRDefault="00F65543" w:rsidP="00F65543">
      <w:pPr>
        <w:spacing w:line="360" w:lineRule="auto"/>
        <w:rPr>
          <w:rStyle w:val="A3"/>
          <w:rFonts w:ascii="Times New Roman" w:hAnsi="Times New Roman" w:cs="Times New Roman"/>
          <w:sz w:val="28"/>
          <w:szCs w:val="28"/>
        </w:rPr>
      </w:pPr>
      <w:r w:rsidRPr="00452E17">
        <w:rPr>
          <w:rStyle w:val="A3"/>
          <w:rFonts w:ascii="Times New Roman" w:hAnsi="Times New Roman" w:cs="Times New Roman"/>
          <w:sz w:val="28"/>
          <w:szCs w:val="28"/>
        </w:rPr>
        <w:t>3. Further pathological data still required after multidisciplinary discussion.</w:t>
      </w:r>
    </w:p>
    <w:p w14:paraId="5FB7AA7B" w14:textId="77777777" w:rsidR="00F65543" w:rsidRPr="00452E17" w:rsidRDefault="00F65543" w:rsidP="00F65543">
      <w:pPr>
        <w:spacing w:line="360" w:lineRule="auto"/>
        <w:rPr>
          <w:rStyle w:val="A3"/>
          <w:rFonts w:ascii="Times New Roman" w:hAnsi="Times New Roman" w:cs="Times New Roman"/>
          <w:sz w:val="28"/>
          <w:szCs w:val="28"/>
        </w:rPr>
      </w:pPr>
    </w:p>
    <w:p w14:paraId="24140DE5" w14:textId="77777777" w:rsidR="00F65543" w:rsidRPr="00452E17" w:rsidRDefault="00F65543" w:rsidP="00F65543">
      <w:pPr>
        <w:spacing w:line="360" w:lineRule="auto"/>
        <w:rPr>
          <w:rStyle w:val="A3"/>
          <w:rFonts w:ascii="Times New Roman" w:hAnsi="Times New Roman" w:cs="Times New Roman"/>
          <w:sz w:val="28"/>
          <w:szCs w:val="28"/>
        </w:rPr>
      </w:pPr>
      <w:r w:rsidRPr="00452E17">
        <w:rPr>
          <w:rStyle w:val="A3"/>
          <w:rFonts w:ascii="Times New Roman" w:hAnsi="Times New Roman" w:cs="Times New Roman"/>
          <w:sz w:val="28"/>
          <w:szCs w:val="28"/>
        </w:rPr>
        <w:t>Exclusion criteria:</w:t>
      </w:r>
    </w:p>
    <w:p w14:paraId="3065E288" w14:textId="77777777" w:rsidR="00F65543" w:rsidRPr="00452E17" w:rsidRDefault="00F65543" w:rsidP="00F65543">
      <w:pPr>
        <w:spacing w:line="360" w:lineRule="auto"/>
        <w:rPr>
          <w:rStyle w:val="A3"/>
          <w:rFonts w:ascii="Times New Roman" w:hAnsi="Times New Roman" w:cs="Times New Roman"/>
          <w:sz w:val="28"/>
          <w:szCs w:val="28"/>
        </w:rPr>
      </w:pPr>
      <w:r w:rsidRPr="00452E17">
        <w:rPr>
          <w:rStyle w:val="A3"/>
          <w:rFonts w:ascii="Times New Roman" w:hAnsi="Times New Roman" w:cs="Times New Roman"/>
          <w:sz w:val="28"/>
          <w:szCs w:val="28"/>
        </w:rPr>
        <w:t>1. Severe pulmonary dysfunction: forced vital capacity</w:t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(FVC) &lt;65% or </w:t>
      </w:r>
      <w:r w:rsidRPr="00452E17">
        <w:rPr>
          <w:rStyle w:val="A3"/>
          <w:rFonts w:ascii="Times New Roman" w:hAnsi="Times New Roman" w:cs="Times New Roman"/>
          <w:sz w:val="28"/>
          <w:szCs w:val="28"/>
        </w:rPr>
        <w:t>carbon-monoxide diffusion coefficient</w:t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(</w:t>
      </w:r>
      <w:proofErr w:type="spellStart"/>
      <w:r w:rsidRPr="00452E17">
        <w:rPr>
          <w:rFonts w:ascii="Times New Roman" w:hAnsi="Times New Roman" w:cs="Times New Roman"/>
          <w:color w:val="000000"/>
          <w:sz w:val="28"/>
          <w:szCs w:val="28"/>
        </w:rPr>
        <w:t>DLco</w:t>
      </w:r>
      <w:proofErr w:type="spellEnd"/>
      <w:r w:rsidRPr="00452E17">
        <w:rPr>
          <w:rFonts w:ascii="Times New Roman" w:hAnsi="Times New Roman" w:cs="Times New Roman"/>
          <w:color w:val="000000"/>
          <w:sz w:val="28"/>
          <w:szCs w:val="28"/>
        </w:rPr>
        <w:t>) &lt;45% of predicted value</w:t>
      </w:r>
    </w:p>
    <w:p w14:paraId="4FB05B2A" w14:textId="77777777" w:rsidR="00F65543" w:rsidRPr="00452E17" w:rsidRDefault="00F65543" w:rsidP="00F65543">
      <w:pPr>
        <w:spacing w:line="360" w:lineRule="auto"/>
        <w:rPr>
          <w:rStyle w:val="A3"/>
          <w:rFonts w:ascii="Times New Roman" w:hAnsi="Times New Roman" w:cs="Times New Roman"/>
          <w:sz w:val="28"/>
          <w:szCs w:val="28"/>
        </w:rPr>
      </w:pPr>
      <w:r w:rsidRPr="00452E17">
        <w:rPr>
          <w:rStyle w:val="A3"/>
          <w:rFonts w:ascii="Times New Roman" w:hAnsi="Times New Roman" w:cs="Times New Roman"/>
          <w:sz w:val="28"/>
          <w:szCs w:val="28"/>
        </w:rPr>
        <w:t>2. Pulmonary hypertension: An estimated systolic pulmonary artery pressure</w:t>
      </w:r>
      <w:r>
        <w:rPr>
          <w:rStyle w:val="A3"/>
          <w:rFonts w:ascii="Times New Roman" w:hAnsi="Times New Roman" w:cs="Times New Roman"/>
          <w:sz w:val="28"/>
          <w:szCs w:val="28"/>
        </w:rPr>
        <w:t xml:space="preserve"> </w:t>
      </w:r>
      <w:r w:rsidRPr="00452E17">
        <w:rPr>
          <w:rStyle w:val="A3"/>
          <w:rFonts w:ascii="Times New Roman" w:hAnsi="Times New Roman" w:cs="Times New Roman"/>
          <w:sz w:val="28"/>
          <w:szCs w:val="28"/>
        </w:rPr>
        <w:t>&gt;50mmHg on echocardiography</w:t>
      </w:r>
    </w:p>
    <w:p w14:paraId="3BA63958" w14:textId="77777777" w:rsidR="00F65543" w:rsidRPr="00452E17" w:rsidRDefault="00F65543" w:rsidP="00F65543">
      <w:pPr>
        <w:spacing w:line="360" w:lineRule="auto"/>
        <w:rPr>
          <w:rStyle w:val="A3"/>
          <w:rFonts w:ascii="Times New Roman" w:hAnsi="Times New Roman" w:cs="Times New Roman"/>
          <w:sz w:val="28"/>
          <w:szCs w:val="28"/>
        </w:rPr>
      </w:pPr>
      <w:r w:rsidRPr="00452E17">
        <w:rPr>
          <w:rStyle w:val="A3"/>
          <w:rFonts w:ascii="Times New Roman" w:hAnsi="Times New Roman" w:cs="Times New Roman"/>
          <w:sz w:val="28"/>
          <w:szCs w:val="28"/>
        </w:rPr>
        <w:t xml:space="preserve">3. Abnormal coagulation parameters or thrombocytopenia (&lt;50 </w:t>
      </w:r>
      <w:r w:rsidRPr="00452E17">
        <w:rPr>
          <w:rStyle w:val="A3"/>
          <w:rFonts w:ascii="Times New Roman" w:hAnsi="Times New Roman" w:cs="Times New Roman"/>
          <w:sz w:val="28"/>
          <w:szCs w:val="28"/>
        </w:rPr>
        <w:sym w:font="Symbol" w:char="F0B4"/>
      </w:r>
      <w:r w:rsidRPr="00452E17">
        <w:rPr>
          <w:rStyle w:val="A3"/>
          <w:rFonts w:ascii="Times New Roman" w:hAnsi="Times New Roman" w:cs="Times New Roman"/>
          <w:sz w:val="28"/>
          <w:szCs w:val="28"/>
        </w:rPr>
        <w:t>10</w:t>
      </w:r>
      <w:r w:rsidRPr="00452E17">
        <w:rPr>
          <w:rStyle w:val="A3"/>
          <w:rFonts w:ascii="Times New Roman" w:hAnsi="Times New Roman" w:cs="Times New Roman"/>
          <w:sz w:val="28"/>
          <w:szCs w:val="28"/>
          <w:vertAlign w:val="superscript"/>
        </w:rPr>
        <w:t>9</w:t>
      </w:r>
      <w:r w:rsidRPr="00452E17">
        <w:rPr>
          <w:rStyle w:val="A3"/>
          <w:rFonts w:ascii="Times New Roman" w:hAnsi="Times New Roman" w:cs="Times New Roman"/>
          <w:sz w:val="28"/>
          <w:szCs w:val="28"/>
        </w:rPr>
        <w:t>/L)</w:t>
      </w:r>
    </w:p>
    <w:p w14:paraId="72F2ABB3" w14:textId="77777777" w:rsidR="00F65543" w:rsidRPr="00452E17" w:rsidRDefault="00F65543" w:rsidP="00F65543">
      <w:pPr>
        <w:spacing w:line="360" w:lineRule="auto"/>
        <w:rPr>
          <w:rStyle w:val="A3"/>
          <w:rFonts w:ascii="Times New Roman" w:hAnsi="Times New Roman" w:cs="Times New Roman"/>
          <w:sz w:val="28"/>
          <w:szCs w:val="28"/>
        </w:rPr>
      </w:pPr>
      <w:r w:rsidRPr="00452E17">
        <w:rPr>
          <w:rStyle w:val="A3"/>
          <w:rFonts w:ascii="Times New Roman" w:hAnsi="Times New Roman" w:cs="Times New Roman"/>
          <w:sz w:val="28"/>
          <w:szCs w:val="28"/>
        </w:rPr>
        <w:t xml:space="preserve">4. Severe comorbidities leading to </w:t>
      </w:r>
      <w:r>
        <w:rPr>
          <w:rStyle w:val="A3"/>
          <w:rFonts w:ascii="Times New Roman" w:hAnsi="Times New Roman" w:cs="Times New Roman"/>
          <w:sz w:val="28"/>
          <w:szCs w:val="28"/>
        </w:rPr>
        <w:t xml:space="preserve">an </w:t>
      </w:r>
      <w:r w:rsidRPr="00452E17">
        <w:rPr>
          <w:rStyle w:val="A3"/>
          <w:rFonts w:ascii="Times New Roman" w:hAnsi="Times New Roman" w:cs="Times New Roman"/>
          <w:sz w:val="28"/>
          <w:szCs w:val="28"/>
        </w:rPr>
        <w:t>inoperable condition</w:t>
      </w:r>
    </w:p>
    <w:p w14:paraId="62B1DDD9" w14:textId="77777777" w:rsidR="00F65543" w:rsidRPr="00452E17" w:rsidRDefault="00F65543" w:rsidP="00F65543">
      <w:pPr>
        <w:spacing w:line="360" w:lineRule="auto"/>
        <w:rPr>
          <w:rStyle w:val="A3"/>
          <w:rFonts w:ascii="Times New Roman" w:hAnsi="Times New Roman" w:cs="Times New Roman"/>
          <w:sz w:val="28"/>
          <w:szCs w:val="28"/>
        </w:rPr>
      </w:pPr>
      <w:r w:rsidRPr="00452E17">
        <w:rPr>
          <w:rStyle w:val="A3"/>
          <w:rFonts w:ascii="Times New Roman" w:hAnsi="Times New Roman" w:cs="Times New Roman"/>
          <w:sz w:val="28"/>
          <w:szCs w:val="28"/>
        </w:rPr>
        <w:t>5. Patient</w:t>
      </w:r>
      <w:r>
        <w:rPr>
          <w:rStyle w:val="A3"/>
          <w:rFonts w:ascii="Times New Roman" w:hAnsi="Times New Roman" w:cs="Times New Roman"/>
          <w:sz w:val="28"/>
          <w:szCs w:val="28"/>
        </w:rPr>
        <w:t xml:space="preserve"> unable</w:t>
      </w:r>
      <w:r>
        <w:rPr>
          <w:rStyle w:val="A3"/>
          <w:rFonts w:ascii="Times New Roman" w:hAnsi="Times New Roman" w:cs="Times New Roman"/>
          <w:sz w:val="28"/>
          <w:szCs w:val="28"/>
        </w:rPr>
        <w:t xml:space="preserve"> to</w:t>
      </w:r>
      <w:r w:rsidRPr="00452E17">
        <w:rPr>
          <w:rStyle w:val="A3"/>
          <w:rFonts w:ascii="Times New Roman" w:hAnsi="Times New Roman" w:cs="Times New Roman"/>
          <w:sz w:val="28"/>
          <w:szCs w:val="28"/>
        </w:rPr>
        <w:t xml:space="preserve"> give consent or refuse</w:t>
      </w:r>
      <w:r>
        <w:rPr>
          <w:rStyle w:val="A3"/>
          <w:rFonts w:ascii="Times New Roman" w:hAnsi="Times New Roman" w:cs="Times New Roman"/>
          <w:sz w:val="28"/>
          <w:szCs w:val="28"/>
        </w:rPr>
        <w:t>s</w:t>
      </w:r>
      <w:r w:rsidRPr="00452E17">
        <w:rPr>
          <w:rStyle w:val="A3"/>
          <w:rFonts w:ascii="Times New Roman" w:hAnsi="Times New Roman" w:cs="Times New Roman"/>
          <w:sz w:val="28"/>
          <w:szCs w:val="28"/>
        </w:rPr>
        <w:t xml:space="preserve"> biopsy</w:t>
      </w:r>
    </w:p>
    <w:p w14:paraId="5C98B65B" w14:textId="77777777" w:rsidR="00F65543" w:rsidRPr="00452E17" w:rsidRDefault="00F65543" w:rsidP="00F65543">
      <w:pPr>
        <w:rPr>
          <w:rStyle w:val="A3"/>
          <w:rFonts w:ascii="Times New Roman" w:hAnsi="Times New Roman" w:cs="Times New Roman"/>
          <w:sz w:val="28"/>
          <w:szCs w:val="28"/>
        </w:rPr>
      </w:pPr>
      <w:r w:rsidRPr="00452E17">
        <w:rPr>
          <w:rStyle w:val="A3"/>
          <w:rFonts w:ascii="Times New Roman" w:hAnsi="Times New Roman" w:cs="Times New Roman"/>
          <w:sz w:val="28"/>
          <w:szCs w:val="28"/>
        </w:rPr>
        <w:br w:type="page"/>
      </w:r>
    </w:p>
    <w:p w14:paraId="6998A9CE" w14:textId="77777777" w:rsidR="00F65543" w:rsidRPr="00452E17" w:rsidRDefault="00F65543" w:rsidP="00F65543">
      <w:pPr>
        <w:spacing w:line="360" w:lineRule="auto"/>
        <w:rPr>
          <w:rStyle w:val="A3"/>
          <w:rFonts w:ascii="Times New Roman" w:hAnsi="Times New Roman" w:cs="Times New Roman"/>
          <w:sz w:val="28"/>
          <w:szCs w:val="28"/>
        </w:rPr>
      </w:pPr>
      <w:r w:rsidRPr="00452E17">
        <w:rPr>
          <w:rStyle w:val="A3"/>
          <w:rFonts w:ascii="Times New Roman" w:hAnsi="Times New Roman" w:cs="Times New Roman"/>
          <w:b/>
          <w:sz w:val="28"/>
          <w:szCs w:val="28"/>
        </w:rPr>
        <w:lastRenderedPageBreak/>
        <w:t>Supplementary Table 2.</w:t>
      </w:r>
      <w:r w:rsidRPr="00452E17">
        <w:rPr>
          <w:rStyle w:val="A3"/>
          <w:rFonts w:ascii="Times New Roman" w:hAnsi="Times New Roman" w:cs="Times New Roman"/>
          <w:sz w:val="28"/>
          <w:szCs w:val="28"/>
        </w:rPr>
        <w:t xml:space="preserve"> Pathological evaluation form </w:t>
      </w:r>
      <w:r>
        <w:rPr>
          <w:rStyle w:val="A3"/>
          <w:rFonts w:ascii="Times New Roman" w:hAnsi="Times New Roman" w:cs="Times New Roman"/>
          <w:sz w:val="28"/>
          <w:szCs w:val="28"/>
        </w:rPr>
        <w:t>for</w:t>
      </w:r>
      <w:r w:rsidRPr="00452E17">
        <w:rPr>
          <w:rStyle w:val="A3"/>
          <w:rFonts w:ascii="Times New Roman" w:hAnsi="Times New Roman" w:cs="Times New Roman"/>
          <w:sz w:val="28"/>
          <w:szCs w:val="28"/>
        </w:rPr>
        <w:t xml:space="preserve"> interstitial lung disease</w:t>
      </w:r>
    </w:p>
    <w:p w14:paraId="20B7417E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1. Specific histological pattern              </w:t>
      </w:r>
    </w:p>
    <w:p w14:paraId="315849B4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UIP                      </w:t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NSIP                 </w:t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OP</w:t>
      </w:r>
    </w:p>
    <w:p w14:paraId="23104A72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DAD                   </w:t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RB-ILD/DIP     </w:t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LIP  </w:t>
      </w:r>
    </w:p>
    <w:p w14:paraId="4304B8E7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ACIF                   </w:t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HP                    </w:t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Sarcoidosis</w:t>
      </w:r>
    </w:p>
    <w:p w14:paraId="27364651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PAP                     </w:t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PLAM              </w:t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Vasculitis</w:t>
      </w:r>
    </w:p>
    <w:p w14:paraId="68346771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Pneumoconiosis  </w:t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PLCH               </w:t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IPH</w:t>
      </w:r>
    </w:p>
    <w:p w14:paraId="3D7147F9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PAM                    </w:t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PPFE                </w:t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AFOP</w:t>
      </w:r>
    </w:p>
    <w:p w14:paraId="3DE2E0D7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t>2. Supplementary histological findings (may indicate different therapeutic means)</w:t>
      </w:r>
    </w:p>
    <w:p w14:paraId="43D87996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2.1 Non-interstitial distribution lesion </w:t>
      </w:r>
    </w:p>
    <w:p w14:paraId="62BD5565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bronchiolitis </w:t>
      </w:r>
    </w:p>
    <w:p w14:paraId="1481DEBB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pleuritis</w:t>
      </w:r>
    </w:p>
    <w:p w14:paraId="554A7A02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vasculitis</w:t>
      </w:r>
    </w:p>
    <w:p w14:paraId="253782E8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pulmonary artery hypertension</w:t>
      </w:r>
    </w:p>
    <w:p w14:paraId="5DA5D280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t>2.2 Cell infiltration</w:t>
      </w:r>
    </w:p>
    <w:p w14:paraId="3D8958A2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Germinal center</w:t>
      </w:r>
    </w:p>
    <w:p w14:paraId="591A1A6A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lymphoid aggregates</w:t>
      </w:r>
    </w:p>
    <w:p w14:paraId="59742CFF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numerous lymphocyte infiltration</w:t>
      </w:r>
    </w:p>
    <w:p w14:paraId="58EF2055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sparse lymphocyte infiltration</w:t>
      </w:r>
    </w:p>
    <w:p w14:paraId="68B833B8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plasma cell infiltration </w:t>
      </w:r>
    </w:p>
    <w:p w14:paraId="7DA507AF" w14:textId="77777777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t>2.3 Others</w:t>
      </w:r>
    </w:p>
    <w:p w14:paraId="269E3C07" w14:textId="6EEED92B" w:rsidR="00F65543" w:rsidRPr="00452E17" w:rsidRDefault="00F65543" w:rsidP="00F6554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emphysema</w:t>
      </w:r>
      <w:r>
        <w:rPr>
          <w:rFonts w:ascii="Times New Roman" w:hAnsi="Times New Roman" w:cs="Times New Roman"/>
          <w:color w:val="000000"/>
          <w:sz w:val="28"/>
          <w:szCs w:val="28"/>
        </w:rPr>
        <w:t xml:space="preserve">  </w:t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amyloidosis </w:t>
      </w:r>
      <w:r>
        <w:rPr>
          <w:rFonts w:ascii="Times New Roman" w:hAnsi="Times New Roman" w:cs="Times New Roman"/>
          <w:color w:val="000000"/>
          <w:sz w:val="28"/>
          <w:szCs w:val="28"/>
        </w:rPr>
        <w:t xml:space="preserve">  </w:t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sym w:font="Symbol" w:char="F07F"/>
      </w:r>
      <w:r w:rsidRPr="00452E17">
        <w:rPr>
          <w:rFonts w:ascii="Times New Roman" w:hAnsi="Times New Roman" w:cs="Times New Roman"/>
          <w:color w:val="000000"/>
          <w:sz w:val="28"/>
          <w:szCs w:val="28"/>
        </w:rPr>
        <w:t xml:space="preserve"> combination</w:t>
      </w:r>
    </w:p>
    <w:p w14:paraId="3E5BC592" w14:textId="77777777" w:rsidR="00F65543" w:rsidRDefault="00F65543" w:rsidP="00F65543">
      <w:pPr>
        <w:rPr>
          <w:rFonts w:ascii="Times New Roman" w:hAnsi="Times New Roman" w:cs="Times New Roman"/>
          <w:sz w:val="28"/>
          <w:szCs w:val="28"/>
        </w:rPr>
      </w:pPr>
    </w:p>
    <w:p w14:paraId="5E409286" w14:textId="7A0809A5" w:rsidR="00B423B7" w:rsidRDefault="00F65543" w:rsidP="00F65543">
      <w:pPr>
        <w:rPr>
          <w:rStyle w:val="A3"/>
          <w:rFonts w:ascii="Times New Roman" w:hAnsi="Times New Roman" w:cs="Times New Roman"/>
          <w:sz w:val="24"/>
          <w:szCs w:val="24"/>
        </w:rPr>
      </w:pPr>
      <w:r w:rsidRPr="00F65543">
        <w:rPr>
          <w:rStyle w:val="A3"/>
          <w:rFonts w:ascii="Times New Roman" w:hAnsi="Times New Roman" w:cs="Times New Roman"/>
          <w:sz w:val="24"/>
          <w:szCs w:val="24"/>
        </w:rPr>
        <w:t xml:space="preserve">UIP: usual interstitial pneumonia, NSIP: non-specific interstitial pneumonia, OP: organizing pneumonia, RB-ILD: respiratory bronchiolitis interstitial lung disease, DIP: desquamative interstitial pneumonia, LIP: lymphocyte interstitial pneumonia, ACIF: airway-centered interstitial fibrosis, UIIP: undefined interstitial pneumonia, HP: hypersensitivity pneumonitis, PAP: pulmonary alveolar proteinosis, PLAM: pulmonary </w:t>
      </w:r>
      <w:proofErr w:type="spellStart"/>
      <w:r w:rsidRPr="00F65543">
        <w:rPr>
          <w:rStyle w:val="A3"/>
          <w:rFonts w:ascii="Times New Roman" w:hAnsi="Times New Roman" w:cs="Times New Roman"/>
          <w:sz w:val="24"/>
          <w:szCs w:val="24"/>
        </w:rPr>
        <w:t>lymphangioleiomyomatosis</w:t>
      </w:r>
      <w:proofErr w:type="spellEnd"/>
      <w:r w:rsidRPr="00F65543">
        <w:rPr>
          <w:rStyle w:val="A3"/>
          <w:rFonts w:ascii="Times New Roman" w:hAnsi="Times New Roman" w:cs="Times New Roman"/>
          <w:sz w:val="24"/>
          <w:szCs w:val="24"/>
        </w:rPr>
        <w:t xml:space="preserve">, PLCH: pulmonary Langerhans cell histiocytosis, IPH: idiopathic pulmonary hemosiderosis, PAM: pulmonary alveolar </w:t>
      </w:r>
      <w:proofErr w:type="spellStart"/>
      <w:r w:rsidRPr="00F65543">
        <w:rPr>
          <w:rStyle w:val="A3"/>
          <w:rFonts w:ascii="Times New Roman" w:hAnsi="Times New Roman" w:cs="Times New Roman"/>
          <w:sz w:val="24"/>
          <w:szCs w:val="24"/>
        </w:rPr>
        <w:t>microlithiasis</w:t>
      </w:r>
      <w:proofErr w:type="spellEnd"/>
      <w:r w:rsidRPr="00F65543">
        <w:rPr>
          <w:rStyle w:val="A3"/>
          <w:rFonts w:ascii="Times New Roman" w:hAnsi="Times New Roman" w:cs="Times New Roman"/>
          <w:sz w:val="24"/>
          <w:szCs w:val="24"/>
        </w:rPr>
        <w:t xml:space="preserve">, PPFE: </w:t>
      </w:r>
      <w:proofErr w:type="spellStart"/>
      <w:r w:rsidRPr="00F65543">
        <w:rPr>
          <w:rStyle w:val="A3"/>
          <w:rFonts w:ascii="Times New Roman" w:hAnsi="Times New Roman" w:cs="Times New Roman"/>
          <w:sz w:val="24"/>
          <w:szCs w:val="24"/>
        </w:rPr>
        <w:t>pleuroparenchymal</w:t>
      </w:r>
      <w:proofErr w:type="spellEnd"/>
      <w:r w:rsidRPr="00F65543">
        <w:rPr>
          <w:rStyle w:val="A3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5543">
        <w:rPr>
          <w:rStyle w:val="A3"/>
          <w:rFonts w:ascii="Times New Roman" w:hAnsi="Times New Roman" w:cs="Times New Roman"/>
          <w:sz w:val="24"/>
          <w:szCs w:val="24"/>
        </w:rPr>
        <w:t>fibroelastosis</w:t>
      </w:r>
      <w:proofErr w:type="spellEnd"/>
      <w:r w:rsidRPr="00F65543">
        <w:rPr>
          <w:rStyle w:val="A3"/>
          <w:rFonts w:ascii="Times New Roman" w:hAnsi="Times New Roman" w:cs="Times New Roman"/>
          <w:sz w:val="24"/>
          <w:szCs w:val="24"/>
        </w:rPr>
        <w:t>, AFOP: acute fibrinous and organizing pneumonia.</w:t>
      </w:r>
    </w:p>
    <w:p w14:paraId="56EDC0BD" w14:textId="21D135E0" w:rsidR="00D0750E" w:rsidRPr="00B423B7" w:rsidRDefault="00B423B7" w:rsidP="00B423B7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Style w:val="A3"/>
          <w:rFonts w:ascii="Times New Roman" w:hAnsi="Times New Roman" w:cs="Times New Roman"/>
          <w:sz w:val="24"/>
          <w:szCs w:val="24"/>
        </w:rPr>
        <w:br w:type="page"/>
      </w:r>
      <w:r w:rsidRPr="00B423B7">
        <w:rPr>
          <w:rFonts w:ascii="Times New Roman" w:hAnsi="Times New Roman" w:cs="Times New Roman"/>
          <w:color w:val="000000"/>
          <w:sz w:val="28"/>
          <w:szCs w:val="28"/>
        </w:rPr>
        <w:lastRenderedPageBreak/>
        <w:t>Figure legends</w:t>
      </w:r>
    </w:p>
    <w:p w14:paraId="720C9EA6" w14:textId="415799B7" w:rsidR="00B423B7" w:rsidRDefault="00B423B7" w:rsidP="00B423B7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B423B7">
        <w:rPr>
          <w:rFonts w:ascii="Times New Roman" w:hAnsi="Times New Roman" w:cs="Times New Roman"/>
          <w:color w:val="000000"/>
          <w:sz w:val="28"/>
          <w:szCs w:val="28"/>
        </w:rPr>
        <w:t>Supplementary figure</w:t>
      </w:r>
      <w:r w:rsidRPr="00B423B7">
        <w:rPr>
          <w:rFonts w:ascii="Times New Roman" w:hAnsi="Times New Roman" w:cs="Times New Roman"/>
          <w:color w:val="000000"/>
          <w:sz w:val="28"/>
          <w:szCs w:val="28"/>
        </w:rPr>
        <w:t xml:space="preserve"> 1</w:t>
      </w:r>
      <w:r>
        <w:rPr>
          <w:rFonts w:ascii="Times New Roman" w:hAnsi="Times New Roman" w:cs="Times New Roman"/>
          <w:color w:val="000000"/>
          <w:sz w:val="28"/>
          <w:szCs w:val="28"/>
        </w:rPr>
        <w:t>. The distribution of pathological patterns in CTD-ILD/IPAF patients with different biopsy methods.</w:t>
      </w:r>
    </w:p>
    <w:p w14:paraId="58B0D805" w14:textId="29540C75" w:rsidR="0031684A" w:rsidRPr="00B423B7" w:rsidRDefault="0031684A" w:rsidP="00B423B7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F2346A">
        <w:rPr>
          <w:rStyle w:val="A3"/>
          <w:rFonts w:ascii="Times New Roman" w:hAnsi="Times New Roman" w:cs="Times New Roman"/>
          <w:sz w:val="28"/>
          <w:szCs w:val="28"/>
        </w:rPr>
        <w:t xml:space="preserve">TBLC: transbronchial lung </w:t>
      </w:r>
      <w:proofErr w:type="spellStart"/>
      <w:r w:rsidRPr="00F2346A">
        <w:rPr>
          <w:rStyle w:val="A3"/>
          <w:rFonts w:ascii="Times New Roman" w:hAnsi="Times New Roman" w:cs="Times New Roman"/>
          <w:sz w:val="28"/>
          <w:szCs w:val="28"/>
        </w:rPr>
        <w:t>cryobiopsy</w:t>
      </w:r>
      <w:proofErr w:type="spellEnd"/>
      <w:r w:rsidRPr="00F2346A">
        <w:rPr>
          <w:rStyle w:val="A3"/>
          <w:rFonts w:ascii="Times New Roman" w:hAnsi="Times New Roman" w:cs="Times New Roman"/>
          <w:sz w:val="28"/>
          <w:szCs w:val="28"/>
        </w:rPr>
        <w:t>, UIP: usual interstitial pneumonia, NSIP: non-specific interstitial pneumonia, OP: organizing pneumonia, DIP: desquamative interstitial pneumonia, UIIP: undefined interstitial pneumonia</w:t>
      </w:r>
      <w:r>
        <w:rPr>
          <w:rStyle w:val="A3"/>
          <w:rFonts w:ascii="Times New Roman" w:hAnsi="Times New Roman" w:cs="Times New Roman"/>
          <w:sz w:val="28"/>
          <w:szCs w:val="28"/>
        </w:rPr>
        <w:t>.</w:t>
      </w:r>
      <w:bookmarkStart w:id="0" w:name="_GoBack"/>
      <w:bookmarkEnd w:id="0"/>
    </w:p>
    <w:p w14:paraId="22011D69" w14:textId="77777777" w:rsidR="00B423B7" w:rsidRPr="00B423B7" w:rsidRDefault="00B423B7" w:rsidP="00F65543">
      <w:pPr>
        <w:rPr>
          <w:rFonts w:ascii="Times New Roman" w:hAnsi="Times New Roman" w:cs="Times New Roman"/>
          <w:color w:val="000000"/>
          <w:sz w:val="28"/>
          <w:szCs w:val="28"/>
        </w:rPr>
      </w:pPr>
    </w:p>
    <w:sectPr w:rsidR="00B423B7" w:rsidRPr="00B423B7" w:rsidSect="00F65543">
      <w:pgSz w:w="11900" w:h="16840"/>
      <w:pgMar w:top="1134" w:right="1191" w:bottom="1134" w:left="119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43"/>
    <w:rsid w:val="000003C9"/>
    <w:rsid w:val="0000448D"/>
    <w:rsid w:val="000062D5"/>
    <w:rsid w:val="00017649"/>
    <w:rsid w:val="00020380"/>
    <w:rsid w:val="00020E68"/>
    <w:rsid w:val="00023739"/>
    <w:rsid w:val="00026995"/>
    <w:rsid w:val="00037059"/>
    <w:rsid w:val="00043C05"/>
    <w:rsid w:val="0004425D"/>
    <w:rsid w:val="000517A0"/>
    <w:rsid w:val="00053757"/>
    <w:rsid w:val="00065ECE"/>
    <w:rsid w:val="00071A27"/>
    <w:rsid w:val="000776DC"/>
    <w:rsid w:val="00094571"/>
    <w:rsid w:val="000B28D6"/>
    <w:rsid w:val="000B30E1"/>
    <w:rsid w:val="000C2654"/>
    <w:rsid w:val="000D1A77"/>
    <w:rsid w:val="000D7BD6"/>
    <w:rsid w:val="000E7A19"/>
    <w:rsid w:val="000F24DA"/>
    <w:rsid w:val="000F5182"/>
    <w:rsid w:val="0010337D"/>
    <w:rsid w:val="00105D24"/>
    <w:rsid w:val="00113AFA"/>
    <w:rsid w:val="00115983"/>
    <w:rsid w:val="001219EB"/>
    <w:rsid w:val="001422F2"/>
    <w:rsid w:val="00152F0A"/>
    <w:rsid w:val="00156842"/>
    <w:rsid w:val="0016118C"/>
    <w:rsid w:val="00161A89"/>
    <w:rsid w:val="0017263E"/>
    <w:rsid w:val="0017444D"/>
    <w:rsid w:val="00175521"/>
    <w:rsid w:val="001878FD"/>
    <w:rsid w:val="001928EA"/>
    <w:rsid w:val="0019621A"/>
    <w:rsid w:val="001A66F0"/>
    <w:rsid w:val="001C0C6A"/>
    <w:rsid w:val="001C52D0"/>
    <w:rsid w:val="001D4FA6"/>
    <w:rsid w:val="001D6BE4"/>
    <w:rsid w:val="001D7C6B"/>
    <w:rsid w:val="001F0E9A"/>
    <w:rsid w:val="001F4D03"/>
    <w:rsid w:val="00204919"/>
    <w:rsid w:val="002144D3"/>
    <w:rsid w:val="00222F50"/>
    <w:rsid w:val="00233598"/>
    <w:rsid w:val="00251CCB"/>
    <w:rsid w:val="00252D37"/>
    <w:rsid w:val="00254219"/>
    <w:rsid w:val="002559EB"/>
    <w:rsid w:val="0026354F"/>
    <w:rsid w:val="00267E02"/>
    <w:rsid w:val="0028247D"/>
    <w:rsid w:val="0028440D"/>
    <w:rsid w:val="00294442"/>
    <w:rsid w:val="00295A10"/>
    <w:rsid w:val="002B0455"/>
    <w:rsid w:val="002D3430"/>
    <w:rsid w:val="002D522F"/>
    <w:rsid w:val="002D7536"/>
    <w:rsid w:val="002E5542"/>
    <w:rsid w:val="002F6C10"/>
    <w:rsid w:val="00310FAB"/>
    <w:rsid w:val="0031684A"/>
    <w:rsid w:val="00326C4E"/>
    <w:rsid w:val="0033112D"/>
    <w:rsid w:val="003345CF"/>
    <w:rsid w:val="00341B52"/>
    <w:rsid w:val="00343D40"/>
    <w:rsid w:val="00352261"/>
    <w:rsid w:val="00353464"/>
    <w:rsid w:val="00373207"/>
    <w:rsid w:val="003938C3"/>
    <w:rsid w:val="003A482B"/>
    <w:rsid w:val="003B00E8"/>
    <w:rsid w:val="003C3106"/>
    <w:rsid w:val="003C79A1"/>
    <w:rsid w:val="003E2A40"/>
    <w:rsid w:val="003E2E4F"/>
    <w:rsid w:val="003F20AC"/>
    <w:rsid w:val="003F6FE5"/>
    <w:rsid w:val="003F7E02"/>
    <w:rsid w:val="00422874"/>
    <w:rsid w:val="00447803"/>
    <w:rsid w:val="00494E96"/>
    <w:rsid w:val="00495142"/>
    <w:rsid w:val="004A631D"/>
    <w:rsid w:val="004C02E0"/>
    <w:rsid w:val="004C27BB"/>
    <w:rsid w:val="004D29E8"/>
    <w:rsid w:val="004F60DB"/>
    <w:rsid w:val="004F67E0"/>
    <w:rsid w:val="00515990"/>
    <w:rsid w:val="00522162"/>
    <w:rsid w:val="0052342D"/>
    <w:rsid w:val="005238A4"/>
    <w:rsid w:val="00527BA0"/>
    <w:rsid w:val="00535C24"/>
    <w:rsid w:val="005429B9"/>
    <w:rsid w:val="005565D0"/>
    <w:rsid w:val="005727B2"/>
    <w:rsid w:val="00574896"/>
    <w:rsid w:val="005839EC"/>
    <w:rsid w:val="00585903"/>
    <w:rsid w:val="005A10F2"/>
    <w:rsid w:val="005B1660"/>
    <w:rsid w:val="005B310B"/>
    <w:rsid w:val="005C2B51"/>
    <w:rsid w:val="005C3943"/>
    <w:rsid w:val="005D435D"/>
    <w:rsid w:val="005E192E"/>
    <w:rsid w:val="005F0877"/>
    <w:rsid w:val="006005AA"/>
    <w:rsid w:val="00600717"/>
    <w:rsid w:val="00602F00"/>
    <w:rsid w:val="00627364"/>
    <w:rsid w:val="0063045E"/>
    <w:rsid w:val="0063091A"/>
    <w:rsid w:val="00632C0C"/>
    <w:rsid w:val="00636788"/>
    <w:rsid w:val="00641DF7"/>
    <w:rsid w:val="00643774"/>
    <w:rsid w:val="00656D2D"/>
    <w:rsid w:val="00657C6B"/>
    <w:rsid w:val="00670FF8"/>
    <w:rsid w:val="00697475"/>
    <w:rsid w:val="006A4F05"/>
    <w:rsid w:val="006B1B59"/>
    <w:rsid w:val="006B75CB"/>
    <w:rsid w:val="006C0C2F"/>
    <w:rsid w:val="006D0FB2"/>
    <w:rsid w:val="006F3027"/>
    <w:rsid w:val="00712F5D"/>
    <w:rsid w:val="00721740"/>
    <w:rsid w:val="00735E53"/>
    <w:rsid w:val="00752561"/>
    <w:rsid w:val="0075263C"/>
    <w:rsid w:val="00773B05"/>
    <w:rsid w:val="00783D90"/>
    <w:rsid w:val="007850BD"/>
    <w:rsid w:val="007867EF"/>
    <w:rsid w:val="00796E3A"/>
    <w:rsid w:val="007C0E16"/>
    <w:rsid w:val="007C3A97"/>
    <w:rsid w:val="007D3455"/>
    <w:rsid w:val="007E11BF"/>
    <w:rsid w:val="007F1D72"/>
    <w:rsid w:val="007F37A5"/>
    <w:rsid w:val="0080740F"/>
    <w:rsid w:val="00821CD9"/>
    <w:rsid w:val="00830827"/>
    <w:rsid w:val="00837538"/>
    <w:rsid w:val="008426F6"/>
    <w:rsid w:val="0085604C"/>
    <w:rsid w:val="00856C1C"/>
    <w:rsid w:val="00864B85"/>
    <w:rsid w:val="00883B09"/>
    <w:rsid w:val="00885F6C"/>
    <w:rsid w:val="00890971"/>
    <w:rsid w:val="008972D6"/>
    <w:rsid w:val="008A0923"/>
    <w:rsid w:val="008B1DB6"/>
    <w:rsid w:val="008E5D8F"/>
    <w:rsid w:val="008F0C59"/>
    <w:rsid w:val="008F3823"/>
    <w:rsid w:val="008F5A5D"/>
    <w:rsid w:val="00907EB7"/>
    <w:rsid w:val="00911B50"/>
    <w:rsid w:val="0091282C"/>
    <w:rsid w:val="0091319E"/>
    <w:rsid w:val="00914AC7"/>
    <w:rsid w:val="00921433"/>
    <w:rsid w:val="00925408"/>
    <w:rsid w:val="00926641"/>
    <w:rsid w:val="00927832"/>
    <w:rsid w:val="00961580"/>
    <w:rsid w:val="009644F8"/>
    <w:rsid w:val="00970745"/>
    <w:rsid w:val="00977EC3"/>
    <w:rsid w:val="009819B4"/>
    <w:rsid w:val="00987B40"/>
    <w:rsid w:val="00992614"/>
    <w:rsid w:val="009933AA"/>
    <w:rsid w:val="00994F06"/>
    <w:rsid w:val="009A5444"/>
    <w:rsid w:val="009A6669"/>
    <w:rsid w:val="009A7AEC"/>
    <w:rsid w:val="009B22BE"/>
    <w:rsid w:val="009B3003"/>
    <w:rsid w:val="009B579B"/>
    <w:rsid w:val="009C0D2A"/>
    <w:rsid w:val="009D2E58"/>
    <w:rsid w:val="009F0C40"/>
    <w:rsid w:val="009F5D3B"/>
    <w:rsid w:val="009F73FF"/>
    <w:rsid w:val="00A009F5"/>
    <w:rsid w:val="00A06964"/>
    <w:rsid w:val="00A36AB8"/>
    <w:rsid w:val="00A41B7B"/>
    <w:rsid w:val="00A42539"/>
    <w:rsid w:val="00A50523"/>
    <w:rsid w:val="00A55A09"/>
    <w:rsid w:val="00A66ED7"/>
    <w:rsid w:val="00A72AF2"/>
    <w:rsid w:val="00A7707C"/>
    <w:rsid w:val="00A810BA"/>
    <w:rsid w:val="00A91ADE"/>
    <w:rsid w:val="00AA42EF"/>
    <w:rsid w:val="00AA460A"/>
    <w:rsid w:val="00AC383C"/>
    <w:rsid w:val="00AD46FE"/>
    <w:rsid w:val="00AE08C2"/>
    <w:rsid w:val="00AE47BF"/>
    <w:rsid w:val="00AF21C6"/>
    <w:rsid w:val="00B14AF0"/>
    <w:rsid w:val="00B14FDC"/>
    <w:rsid w:val="00B375AB"/>
    <w:rsid w:val="00B423B7"/>
    <w:rsid w:val="00B475D2"/>
    <w:rsid w:val="00B6175A"/>
    <w:rsid w:val="00B635C5"/>
    <w:rsid w:val="00B75634"/>
    <w:rsid w:val="00B770D9"/>
    <w:rsid w:val="00B92279"/>
    <w:rsid w:val="00B93132"/>
    <w:rsid w:val="00B95764"/>
    <w:rsid w:val="00B960FA"/>
    <w:rsid w:val="00B96B88"/>
    <w:rsid w:val="00BA4921"/>
    <w:rsid w:val="00BB5C33"/>
    <w:rsid w:val="00BC1751"/>
    <w:rsid w:val="00BC4CEC"/>
    <w:rsid w:val="00BE71E7"/>
    <w:rsid w:val="00BE7A82"/>
    <w:rsid w:val="00C07285"/>
    <w:rsid w:val="00C117A4"/>
    <w:rsid w:val="00C21E99"/>
    <w:rsid w:val="00C320C4"/>
    <w:rsid w:val="00C4284E"/>
    <w:rsid w:val="00C8639C"/>
    <w:rsid w:val="00C8771E"/>
    <w:rsid w:val="00C9792E"/>
    <w:rsid w:val="00CA1479"/>
    <w:rsid w:val="00CA6FB2"/>
    <w:rsid w:val="00CC0296"/>
    <w:rsid w:val="00D01465"/>
    <w:rsid w:val="00D02698"/>
    <w:rsid w:val="00D05168"/>
    <w:rsid w:val="00D1110C"/>
    <w:rsid w:val="00D22994"/>
    <w:rsid w:val="00D273DC"/>
    <w:rsid w:val="00D331B2"/>
    <w:rsid w:val="00D439EC"/>
    <w:rsid w:val="00D62DFA"/>
    <w:rsid w:val="00D77327"/>
    <w:rsid w:val="00DA23FD"/>
    <w:rsid w:val="00DA37DD"/>
    <w:rsid w:val="00DA487A"/>
    <w:rsid w:val="00DA4DAB"/>
    <w:rsid w:val="00DA66E9"/>
    <w:rsid w:val="00DA7820"/>
    <w:rsid w:val="00DB0C1A"/>
    <w:rsid w:val="00DC35C6"/>
    <w:rsid w:val="00DF4956"/>
    <w:rsid w:val="00DF6033"/>
    <w:rsid w:val="00E24672"/>
    <w:rsid w:val="00E45751"/>
    <w:rsid w:val="00E51A71"/>
    <w:rsid w:val="00E57F8B"/>
    <w:rsid w:val="00E620AD"/>
    <w:rsid w:val="00E65E34"/>
    <w:rsid w:val="00E738D3"/>
    <w:rsid w:val="00E804A3"/>
    <w:rsid w:val="00E92A66"/>
    <w:rsid w:val="00E95027"/>
    <w:rsid w:val="00E95188"/>
    <w:rsid w:val="00E95713"/>
    <w:rsid w:val="00E96C28"/>
    <w:rsid w:val="00EB6FA7"/>
    <w:rsid w:val="00EC69FC"/>
    <w:rsid w:val="00EF0FA1"/>
    <w:rsid w:val="00EF7203"/>
    <w:rsid w:val="00F038DA"/>
    <w:rsid w:val="00F04D0E"/>
    <w:rsid w:val="00F16E72"/>
    <w:rsid w:val="00F17E66"/>
    <w:rsid w:val="00F248F0"/>
    <w:rsid w:val="00F26191"/>
    <w:rsid w:val="00F30735"/>
    <w:rsid w:val="00F37221"/>
    <w:rsid w:val="00F561AC"/>
    <w:rsid w:val="00F61CA1"/>
    <w:rsid w:val="00F65543"/>
    <w:rsid w:val="00F8423E"/>
    <w:rsid w:val="00F94EE8"/>
    <w:rsid w:val="00F96CF4"/>
    <w:rsid w:val="00FA04B1"/>
    <w:rsid w:val="00FB07B7"/>
    <w:rsid w:val="00FD47E6"/>
    <w:rsid w:val="00FD66C5"/>
    <w:rsid w:val="00FE4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68DB25"/>
  <w14:defaultImageDpi w14:val="32767"/>
  <w15:chartTrackingRefBased/>
  <w15:docId w15:val="{66D9E81A-2D21-794A-9D40-59E625BF8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5543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uiPriority w:val="99"/>
    <w:rsid w:val="00F65543"/>
    <w:rPr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05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5590268@qq.com</dc:creator>
  <cp:keywords/>
  <dc:description/>
  <cp:lastModifiedBy>245590268@qq.com</cp:lastModifiedBy>
  <cp:revision>3</cp:revision>
  <dcterms:created xsi:type="dcterms:W3CDTF">2020-04-08T05:38:00Z</dcterms:created>
  <dcterms:modified xsi:type="dcterms:W3CDTF">2020-04-08T05:44:00Z</dcterms:modified>
</cp:coreProperties>
</file>